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13887" w:type="dxa"/>
        <w:tblLook w:val="04A0" w:firstRow="1" w:lastRow="0" w:firstColumn="1" w:lastColumn="0" w:noHBand="0" w:noVBand="1"/>
      </w:tblPr>
      <w:tblGrid>
        <w:gridCol w:w="1838"/>
        <w:gridCol w:w="5670"/>
        <w:gridCol w:w="1843"/>
        <w:gridCol w:w="2410"/>
        <w:gridCol w:w="2126"/>
      </w:tblGrid>
      <w:tr w:rsidR="00A27191" w:rsidRPr="00591A70" w14:paraId="08569738" w14:textId="77777777" w:rsidTr="00731753">
        <w:tc>
          <w:tcPr>
            <w:tcW w:w="1838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985DBDC" w14:textId="77777777" w:rsidR="00A27191" w:rsidRPr="00591A70" w:rsidRDefault="00A27191" w:rsidP="007317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set</w:t>
            </w:r>
          </w:p>
        </w:tc>
        <w:tc>
          <w:tcPr>
            <w:tcW w:w="5670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F5035E7" w14:textId="77777777" w:rsidR="00A27191" w:rsidRPr="00591A70" w:rsidRDefault="00A27191" w:rsidP="007317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1843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0330B47D" w14:textId="77777777" w:rsidR="00A27191" w:rsidRPr="00591A70" w:rsidRDefault="00A27191" w:rsidP="007317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410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E88E384" w14:textId="7B6C194A" w:rsidR="00A27191" w:rsidRPr="00591A70" w:rsidRDefault="00A27191" w:rsidP="007317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rmal </w:t>
            </w:r>
            <w:r w:rsidR="004B335B" w:rsidRPr="00591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  <w:r w:rsidR="004B33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48D436D" w14:textId="1AD4A172" w:rsidR="00A27191" w:rsidRPr="00591A70" w:rsidRDefault="004B335B" w:rsidP="007317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mor</w:t>
            </w:r>
            <w:r w:rsidR="00A27191" w:rsidRPr="00591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91A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A27191" w:rsidRPr="00591A70" w14:paraId="6D05CBFB" w14:textId="77777777" w:rsidTr="00731753">
        <w:tc>
          <w:tcPr>
            <w:tcW w:w="1838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8DA089" w14:textId="433AF2DE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CGA</w:t>
            </w:r>
          </w:p>
          <w:p w14:paraId="7CF3F943" w14:textId="0F92B748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GSE84437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59E4C1" w14:textId="6E21C16C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  <w:p w14:paraId="36AE68D7" w14:textId="67798858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Illumina HumanHT-12 V3.0 expression beadchip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38C3FE7" w14:textId="6D079BC8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tomach</w:t>
            </w:r>
          </w:p>
          <w:p w14:paraId="5BF8D05A" w14:textId="3CA9A784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D49211" w14:textId="3A45C0CE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2</w:t>
            </w:r>
          </w:p>
          <w:p w14:paraId="735DFB23" w14:textId="411FB018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93F9F6" w14:textId="5362AAE9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375</w:t>
            </w:r>
          </w:p>
          <w:p w14:paraId="777863E0" w14:textId="5B7ADF8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433</w:t>
            </w:r>
          </w:p>
        </w:tc>
      </w:tr>
      <w:tr w:rsidR="00A27191" w:rsidRPr="00591A70" w14:paraId="0E315D34" w14:textId="77777777" w:rsidTr="00731753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6F47C9" w14:textId="508C25FB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GSE66229</w:t>
            </w:r>
          </w:p>
        </w:tc>
        <w:tc>
          <w:tcPr>
            <w:tcW w:w="5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219733" w14:textId="49BCFB0D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DB26DAB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2639C5" w14:textId="4FD66C28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83361F" w14:textId="2893DD54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A27191" w:rsidRPr="00591A70" w14:paraId="16BBAF65" w14:textId="77777777" w:rsidTr="00731753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D146C5" w14:textId="4F9969E4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GSE15459</w:t>
            </w:r>
          </w:p>
        </w:tc>
        <w:tc>
          <w:tcPr>
            <w:tcW w:w="5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94B3DA" w14:textId="582FEF56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Affymetrix Human Genome U133 Plus 2.0 Arra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C4AC8D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1C8EE3" w14:textId="3B58DB9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A2895C" w14:textId="0565CA24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</w:tr>
      <w:tr w:rsidR="00A27191" w:rsidRPr="00591A70" w14:paraId="4529CB21" w14:textId="77777777" w:rsidTr="00731753"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72A61F49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GSE26253</w:t>
            </w:r>
          </w:p>
          <w:p w14:paraId="7EFAF34B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GSE26942</w:t>
            </w:r>
          </w:p>
          <w:p w14:paraId="39447A1A" w14:textId="747E4432" w:rsidR="00A27191" w:rsidRPr="00591A70" w:rsidRDefault="00735491" w:rsidP="0073175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im</w:t>
            </w:r>
            <w:r w:rsidR="00A27191"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Cohort</w:t>
            </w:r>
          </w:p>
        </w:tc>
        <w:tc>
          <w:tcPr>
            <w:tcW w:w="56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0B071B75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Illumina HumanRef-8 WG-DASL v3.0</w:t>
            </w:r>
          </w:p>
          <w:p w14:paraId="13910DB5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Illumina HumanHT-12 V3.0 expression beadchip</w:t>
            </w:r>
          </w:p>
          <w:p w14:paraId="130D0B11" w14:textId="63B68406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RNA-Seq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461B1FC2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  <w:p w14:paraId="6627F579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  <w:p w14:paraId="766E59EC" w14:textId="1ED552FB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3010734A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0ACA5B7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2</w:t>
            </w:r>
          </w:p>
          <w:p w14:paraId="027CAF45" w14:textId="7A5E0C75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21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000000" w:themeColor="text1"/>
              <w:right w:val="single" w:sz="4" w:space="0" w:color="FFFFFF" w:themeColor="background1"/>
            </w:tcBorders>
            <w:vAlign w:val="center"/>
          </w:tcPr>
          <w:p w14:paraId="543F2724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  <w:p w14:paraId="737EF855" w14:textId="77777777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202</w:t>
            </w:r>
          </w:p>
          <w:p w14:paraId="045C995A" w14:textId="33CE88D3" w:rsidR="00A27191" w:rsidRPr="00591A70" w:rsidRDefault="00A27191" w:rsidP="0073175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591A70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55</w:t>
            </w:r>
          </w:p>
        </w:tc>
      </w:tr>
    </w:tbl>
    <w:p w14:paraId="50FFF249" w14:textId="0841D89B" w:rsidR="00A220AF" w:rsidRPr="00A27191" w:rsidRDefault="00A220AF" w:rsidP="009517ED">
      <w:pPr>
        <w:rPr>
          <w:rFonts w:ascii="Times New Roman" w:hAnsi="Times New Roman" w:cs="Times New Roman"/>
          <w:szCs w:val="21"/>
        </w:rPr>
      </w:pPr>
    </w:p>
    <w:sectPr w:rsidR="00A220AF" w:rsidRPr="00A27191" w:rsidSect="0047166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84C03" w14:textId="77777777" w:rsidR="0047166A" w:rsidRDefault="0047166A" w:rsidP="00F30CA9">
      <w:r>
        <w:separator/>
      </w:r>
    </w:p>
  </w:endnote>
  <w:endnote w:type="continuationSeparator" w:id="0">
    <w:p w14:paraId="58113EA6" w14:textId="77777777" w:rsidR="0047166A" w:rsidRDefault="0047166A" w:rsidP="00F30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9724B" w14:textId="77777777" w:rsidR="0047166A" w:rsidRDefault="0047166A" w:rsidP="00F30CA9">
      <w:r>
        <w:separator/>
      </w:r>
    </w:p>
  </w:footnote>
  <w:footnote w:type="continuationSeparator" w:id="0">
    <w:p w14:paraId="633C20F1" w14:textId="77777777" w:rsidR="0047166A" w:rsidRDefault="0047166A" w:rsidP="00F30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906"/>
    <w:rsid w:val="00086B24"/>
    <w:rsid w:val="000C3DA4"/>
    <w:rsid w:val="00171B59"/>
    <w:rsid w:val="002136A7"/>
    <w:rsid w:val="003562F9"/>
    <w:rsid w:val="003D0727"/>
    <w:rsid w:val="0047166A"/>
    <w:rsid w:val="004B335B"/>
    <w:rsid w:val="00591A70"/>
    <w:rsid w:val="00714F92"/>
    <w:rsid w:val="00731753"/>
    <w:rsid w:val="00735491"/>
    <w:rsid w:val="00813F50"/>
    <w:rsid w:val="008530C5"/>
    <w:rsid w:val="009517ED"/>
    <w:rsid w:val="00A220AF"/>
    <w:rsid w:val="00A27191"/>
    <w:rsid w:val="00C9419F"/>
    <w:rsid w:val="00CB1E97"/>
    <w:rsid w:val="00E93B2D"/>
    <w:rsid w:val="00ED2F71"/>
    <w:rsid w:val="00F30CA9"/>
    <w:rsid w:val="00FE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345039"/>
  <w15:chartTrackingRefBased/>
  <w15:docId w15:val="{A30982AD-BFD5-4F54-968C-603379040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B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0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0C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0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0CA9"/>
    <w:rPr>
      <w:sz w:val="18"/>
      <w:szCs w:val="18"/>
    </w:rPr>
  </w:style>
  <w:style w:type="table" w:styleId="a7">
    <w:name w:val="Grid Table Light"/>
    <w:basedOn w:val="a1"/>
    <w:uiPriority w:val="40"/>
    <w:rsid w:val="00F30CA9"/>
    <w:rPr>
      <w:kern w:val="0"/>
      <w:sz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iyu</dc:creator>
  <cp:keywords/>
  <dc:description/>
  <cp:lastModifiedBy>王宇鑫Wilson Wang</cp:lastModifiedBy>
  <cp:revision>11</cp:revision>
  <dcterms:created xsi:type="dcterms:W3CDTF">2023-05-06T03:52:00Z</dcterms:created>
  <dcterms:modified xsi:type="dcterms:W3CDTF">2024-02-21T06:30:00Z</dcterms:modified>
</cp:coreProperties>
</file>